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10"/>
      </w:tblGrid>
      <w:tr w:rsidR="006D0FE9" w:rsidRPr="006D0FE9" w:rsidTr="006D0FE9">
        <w:trPr>
          <w:tblHeader/>
        </w:trPr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bookmarkStart w:id="0" w:name="_GoBack"/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Data category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Information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rimary registry and trial identifying number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B41809">
              <w:t>https://clinicaltrials.gov/ct2/show/NCT05715164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Date of registration in primary registry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2023-02-06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Source(s) of monetary or material support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Foundation for a Smoke Free World INC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rimary sponsor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Foundation for a Smoke Free World INC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Secondary sponsor(s)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Alternative Research Initiative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Contact for public queries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</w:pPr>
            <w:proofErr w:type="spellStart"/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Daud</w:t>
            </w:r>
            <w:proofErr w:type="spellEnd"/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 xml:space="preserve"> Malik (</w:t>
            </w: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daud31us@yahoo.com</w:t>
            </w: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)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Contact for scientific queries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Dr. Abdul Hameed (hameedleghari@gmail.com)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ublic title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Electronic Cigarettes and Nicotine Pouches for Smoking Cessation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Scientific title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Clinical Study Protocol on Electronic Cigarettes and Nicotine Pouches for Smoking Cessation in Pakistan: A Randomized Controlled Trial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Countries of recruitment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Pakistan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Health condition(s) or problem(s) studied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Tobacco Harm Reduction Products</w:t>
            </w:r>
          </w:p>
        </w:tc>
      </w:tr>
      <w:tr w:rsidR="006D0FE9" w:rsidRPr="006D0FE9" w:rsidTr="00D93AF2">
        <w:tc>
          <w:tcPr>
            <w:tcW w:w="2497" w:type="pct"/>
            <w:vMerge w:val="restart"/>
            <w:tcBorders>
              <w:top w:val="single" w:sz="6" w:space="0" w:color="BBBBBB"/>
              <w:left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Intervention(s)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Device: E-cigarettes device plus liquid</w:t>
            </w:r>
          </w:p>
        </w:tc>
      </w:tr>
      <w:tr w:rsidR="006D0FE9" w:rsidRPr="006D0FE9" w:rsidTr="00D93AF2">
        <w:tc>
          <w:tcPr>
            <w:tcW w:w="2497" w:type="pct"/>
            <w:vMerge/>
            <w:tcBorders>
              <w:left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Drug: Nicotine Pouches</w:t>
            </w:r>
          </w:p>
        </w:tc>
      </w:tr>
      <w:tr w:rsidR="006D0FE9" w:rsidRPr="006D0FE9" w:rsidTr="00D93AF2">
        <w:tc>
          <w:tcPr>
            <w:tcW w:w="2497" w:type="pct"/>
            <w:vMerge/>
            <w:tcBorders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 xml:space="preserve">Other: Basic care </w:t>
            </w:r>
            <w:proofErr w:type="spellStart"/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counseling</w:t>
            </w:r>
            <w:proofErr w:type="spellEnd"/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 xml:space="preserve"> about smoking cessation</w:t>
            </w:r>
          </w:p>
        </w:tc>
      </w:tr>
      <w:tr w:rsidR="006D0FE9" w:rsidRPr="006D0FE9" w:rsidTr="006D0FE9">
        <w:tc>
          <w:tcPr>
            <w:tcW w:w="2497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Key inclusion and exclusion criteria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articipants who are at least eighteen years old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 xml:space="preserve">More than 10 combustible cigarettes smoke a day at the time of study </w:t>
            </w:r>
            <w:proofErr w:type="spellStart"/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enrollment</w:t>
            </w:r>
            <w:proofErr w:type="spellEnd"/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Smoked cigarettes for at least a year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articipants are willing to stop combustible smoking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articipants who can sign a written consent form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There can only be one applicant per household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Arial" w:eastAsia="Times New Roman" w:hAnsi="Arial" w:cs="Arial"/>
                <w:color w:val="1B1B1B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Own a phone that supports text massaging.</w:t>
            </w:r>
          </w:p>
        </w:tc>
      </w:tr>
      <w:tr w:rsidR="006D0FE9" w:rsidRPr="006D0FE9" w:rsidTr="006D0FE9">
        <w:tc>
          <w:tcPr>
            <w:tcW w:w="2497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Women who are pregnant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Childbearing mothers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Currently using other nicotine- and non-nicotine-based cessation therapies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lastRenderedPageBreak/>
              <w:t>Expectant ladies who intend to become pregnant during the trial's participation term.</w:t>
            </w:r>
          </w:p>
          <w:p w:rsidR="006D0FE9" w:rsidRPr="006D0FE9" w:rsidRDefault="006D0FE9" w:rsidP="00F575BD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Experienced chest pain, or another cardiovascular event or procedure (e.g., heart attack, stroke, insertion of stent, bypass surgery).</w:t>
            </w:r>
          </w:p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</w:tr>
      <w:tr w:rsidR="006D0FE9" w:rsidRPr="006D0FE9" w:rsidTr="006D0FE9">
        <w:tc>
          <w:tcPr>
            <w:tcW w:w="2497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</w:tr>
      <w:tr w:rsidR="006D0FE9" w:rsidRPr="006D0FE9" w:rsidTr="006D0FE9">
        <w:tc>
          <w:tcPr>
            <w:tcW w:w="2497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Study type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Interventional</w:t>
            </w:r>
          </w:p>
        </w:tc>
      </w:tr>
      <w:tr w:rsidR="006D0FE9" w:rsidRPr="006D0FE9" w:rsidTr="006D0FE9">
        <w:tc>
          <w:tcPr>
            <w:tcW w:w="2497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Allocation: randomized intervention model. Parallel assignment</w:t>
            </w:r>
          </w:p>
        </w:tc>
      </w:tr>
      <w:tr w:rsidR="006D0FE9" w:rsidRPr="006D0FE9" w:rsidTr="006D0FE9">
        <w:tc>
          <w:tcPr>
            <w:tcW w:w="2497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rimary purpose: prevention</w:t>
            </w:r>
          </w:p>
        </w:tc>
      </w:tr>
      <w:tr w:rsidR="006D0FE9" w:rsidRPr="006D0FE9" w:rsidTr="006D0FE9">
        <w:tc>
          <w:tcPr>
            <w:tcW w:w="2497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Date of first enrolment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 xml:space="preserve">June </w:t>
            </w: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2024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Target sample size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600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Recruitment status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Not Recruited Yet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Primary outcome(s)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Number of participants reported adverse events of e-cigarettes or nicotine pouches</w:t>
            </w: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.</w:t>
            </w:r>
            <w:r w:rsidR="00F575BD">
              <w:t xml:space="preserve"> </w:t>
            </w:r>
            <w:r w:rsidR="00F575BD" w:rsidRPr="00F575B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Change in the number of combustible cigarettes per day</w:t>
            </w:r>
            <w:r w:rsidR="00F575B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 xml:space="preserve"> and p</w:t>
            </w:r>
            <w:r w:rsidR="00F575BD" w:rsidRPr="00F575B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US" w:eastAsia="en-PK"/>
              </w:rPr>
              <w:t>oint-prevalence abstinence</w:t>
            </w:r>
          </w:p>
        </w:tc>
      </w:tr>
      <w:tr w:rsidR="006D0FE9" w:rsidRPr="006D0FE9" w:rsidTr="006D0FE9">
        <w:tc>
          <w:tcPr>
            <w:tcW w:w="249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6D0FE9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6D0FE9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Key secondary outcomes</w:t>
            </w:r>
          </w:p>
        </w:tc>
        <w:tc>
          <w:tcPr>
            <w:tcW w:w="2503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D0FE9" w:rsidRPr="006D0FE9" w:rsidRDefault="00F575BD" w:rsidP="006D0FE9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</w:pPr>
            <w:r w:rsidRPr="00F575BD">
              <w:rPr>
                <w:rFonts w:ascii="inherit" w:eastAsia="Times New Roman" w:hAnsi="inherit" w:cs="Helvetica"/>
                <w:color w:val="333333"/>
                <w:sz w:val="24"/>
                <w:szCs w:val="24"/>
                <w:lang w:val="en-PK" w:eastAsia="en-PK"/>
              </w:rPr>
              <w:t>7-day point-prevalence abstinence and harm reduction</w:t>
            </w:r>
          </w:p>
        </w:tc>
      </w:tr>
      <w:bookmarkEnd w:id="0"/>
    </w:tbl>
    <w:p w:rsidR="007F3F61" w:rsidRDefault="007F3F61"/>
    <w:sectPr w:rsidR="007F3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A11DE"/>
    <w:multiLevelType w:val="multilevel"/>
    <w:tmpl w:val="6E2044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651701"/>
    <w:multiLevelType w:val="multilevel"/>
    <w:tmpl w:val="6E204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FE9"/>
    <w:rsid w:val="006D0FE9"/>
    <w:rsid w:val="007F3F61"/>
    <w:rsid w:val="00F5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C57D"/>
  <w15:chartTrackingRefBased/>
  <w15:docId w15:val="{004E5420-2579-45E4-8822-9AE8D1CDB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0FE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D0F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4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9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SDP</dc:creator>
  <cp:keywords/>
  <dc:description/>
  <cp:lastModifiedBy>Lenovo-PSDP</cp:lastModifiedBy>
  <cp:revision>1</cp:revision>
  <dcterms:created xsi:type="dcterms:W3CDTF">2023-11-24T07:36:00Z</dcterms:created>
  <dcterms:modified xsi:type="dcterms:W3CDTF">2023-11-24T07:50:00Z</dcterms:modified>
</cp:coreProperties>
</file>